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DA800" w14:textId="5BC298D9" w:rsidR="00D56CBB" w:rsidRPr="00D56CBB" w:rsidRDefault="00AF5E1C" w:rsidP="00D56C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F5E1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le </w:t>
      </w:r>
      <w:r w:rsidR="00E364FF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D56CBB" w:rsidRPr="00D56CBB">
        <w:rPr>
          <w:rFonts w:ascii="Times New Roman" w:hAnsi="Times New Roman" w:cs="Times New Roman"/>
          <w:b/>
          <w:bCs/>
          <w:sz w:val="20"/>
          <w:szCs w:val="20"/>
        </w:rPr>
        <w:t xml:space="preserve"> Demographic Information of Interviewees</w:t>
      </w:r>
      <w:r w:rsidR="00FA5A1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n=34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6"/>
        <w:gridCol w:w="3174"/>
        <w:gridCol w:w="1030"/>
        <w:gridCol w:w="790"/>
      </w:tblGrid>
      <w:tr w:rsidR="00332B98" w:rsidRPr="00C61ABA" w14:paraId="54762578" w14:textId="77777777" w:rsidTr="008B76B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6902B7F4" w14:textId="7B4E2D3F" w:rsidR="00D56CBB" w:rsidRPr="00D56CBB" w:rsidRDefault="008B76B6" w:rsidP="00C468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28580611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3ED7D16" w14:textId="608654C4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8E496B3" w14:textId="38B02ED2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351210" w:rsidRPr="00C61ABA" w14:paraId="7A5DDB43" w14:textId="77777777" w:rsidTr="008B76B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538861A2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174" w:type="dxa"/>
            <w:tcBorders>
              <w:top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3216530D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D7CF357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5D900D5F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64.71</w:t>
            </w:r>
          </w:p>
        </w:tc>
      </w:tr>
      <w:tr w:rsidR="00351210" w:rsidRPr="00C61ABA" w14:paraId="3CBD4B8B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7DB18CCD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F73913B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2F97488B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59C6DA9B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35.29</w:t>
            </w:r>
          </w:p>
        </w:tc>
      </w:tr>
      <w:tr w:rsidR="00CE71EE" w:rsidRPr="00C61ABA" w14:paraId="48B09F86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4507E82A" w14:textId="77777777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hideMark/>
          </w:tcPr>
          <w:p w14:paraId="5B6276D6" w14:textId="471D9283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≤25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6B75D8F0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2310704B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</w:tr>
      <w:tr w:rsidR="00CE71EE" w:rsidRPr="00C61ABA" w14:paraId="0F426DC6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3AE4ACF3" w14:textId="77777777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hideMark/>
          </w:tcPr>
          <w:p w14:paraId="71CBB4E0" w14:textId="14A74F88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26–35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2EE6E3F8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6AC47ED4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23.53</w:t>
            </w:r>
          </w:p>
        </w:tc>
      </w:tr>
      <w:tr w:rsidR="00CE71EE" w:rsidRPr="00C61ABA" w14:paraId="12B9B9FE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027A07D8" w14:textId="77777777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hideMark/>
          </w:tcPr>
          <w:p w14:paraId="1E8BA4D0" w14:textId="0E1FCC2A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36–45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6E3E9402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71C0F667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38.24</w:t>
            </w:r>
          </w:p>
        </w:tc>
      </w:tr>
      <w:tr w:rsidR="00CE71EE" w:rsidRPr="00C61ABA" w14:paraId="356A7316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7A210063" w14:textId="77777777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hideMark/>
          </w:tcPr>
          <w:p w14:paraId="5F18E23B" w14:textId="067BF9CD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46–55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8ABCC78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51D00C08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32.35</w:t>
            </w:r>
          </w:p>
        </w:tc>
      </w:tr>
      <w:tr w:rsidR="00CE71EE" w:rsidRPr="00C61ABA" w14:paraId="2DBD42EB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4FCDE736" w14:textId="77777777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hideMark/>
          </w:tcPr>
          <w:p w14:paraId="292BE2C0" w14:textId="72C6127D" w:rsidR="00CE71EE" w:rsidRPr="00D56CBB" w:rsidRDefault="00CE71EE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&gt;55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3A6BB51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7E6CC48D" w14:textId="77777777" w:rsidR="00CE71EE" w:rsidRPr="00D56CBB" w:rsidRDefault="00CE71E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51210" w:rsidRPr="00C61ABA" w14:paraId="22CE68F9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50BD0836" w14:textId="289DFE28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Years of Work</w:t>
            </w: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7EF0ED75" w14:textId="6E16B993" w:rsidR="00D56CBB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7BD2ACA4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5C361B9E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4.71</w:t>
            </w:r>
          </w:p>
        </w:tc>
      </w:tr>
      <w:tr w:rsidR="00351210" w:rsidRPr="00C61ABA" w14:paraId="6C09EE16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639DD380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38C7B46F" w14:textId="78DA3C3A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6061E57B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26AD93C0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</w:tr>
      <w:tr w:rsidR="00351210" w:rsidRPr="00C61ABA" w14:paraId="19C9CC99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53FFAAD1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248F243" w14:textId="6F373FEF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382C21E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1A5DC135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23.53</w:t>
            </w:r>
          </w:p>
        </w:tc>
      </w:tr>
      <w:tr w:rsidR="00351210" w:rsidRPr="00C61ABA" w14:paraId="6DFC5C57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6DBAC1DA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30ABB1D8" w14:textId="359CA544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5D289CE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38FD719D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</w:tr>
      <w:tr w:rsidR="00351210" w:rsidRPr="00C61ABA" w14:paraId="71850545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056F5A50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BE86756" w14:textId="557CFBD7" w:rsidR="00D56CBB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D56CBB" w:rsidRPr="00D56CB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3DD11187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189A463B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44.12</w:t>
            </w:r>
          </w:p>
        </w:tc>
      </w:tr>
      <w:tr w:rsidR="00351210" w:rsidRPr="00C61ABA" w14:paraId="4D70EC20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</w:tcPr>
          <w:p w14:paraId="1F645426" w14:textId="2E611E29" w:rsidR="00351210" w:rsidRPr="00C61ABA" w:rsidRDefault="00351210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</w:tcPr>
          <w:p w14:paraId="66FD07A0" w14:textId="3751797B" w:rsidR="00351210" w:rsidRPr="00C61ABA" w:rsidRDefault="00351210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Junior high school or below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141A6C74" w14:textId="4BAE3009" w:rsidR="00351210" w:rsidRPr="00C61ABA" w:rsidRDefault="00351210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</w:tcPr>
          <w:p w14:paraId="54BF641F" w14:textId="31A633CA" w:rsidR="00351210" w:rsidRPr="00C61ABA" w:rsidRDefault="00483C6E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51210" w:rsidRPr="00C61ABA" w14:paraId="20DAB039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17281EFB" w14:textId="29635F46" w:rsidR="00332B98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hideMark/>
          </w:tcPr>
          <w:p w14:paraId="793940D9" w14:textId="469E92CE" w:rsidR="00332B98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High School or Secondary School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2479B17B" w14:textId="77777777" w:rsidR="00332B98" w:rsidRPr="00D56CBB" w:rsidRDefault="00332B98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6B9A7DD8" w14:textId="77777777" w:rsidR="00332B98" w:rsidRPr="00D56CBB" w:rsidRDefault="00332B98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7.65</w:t>
            </w:r>
          </w:p>
        </w:tc>
      </w:tr>
      <w:tr w:rsidR="00351210" w:rsidRPr="00C61ABA" w14:paraId="5F643C5F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00A72BCA" w14:textId="77777777" w:rsidR="00332B98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hideMark/>
          </w:tcPr>
          <w:p w14:paraId="284796E3" w14:textId="69B7579D" w:rsidR="00332B98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Associate Degree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D744646" w14:textId="77777777" w:rsidR="00332B98" w:rsidRPr="00D56CBB" w:rsidRDefault="00332B98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50B8DF88" w14:textId="77777777" w:rsidR="00332B98" w:rsidRPr="00D56CBB" w:rsidRDefault="00332B98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</w:tr>
      <w:tr w:rsidR="00351210" w:rsidRPr="00C61ABA" w14:paraId="06B550D2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236CEBCB" w14:textId="77777777" w:rsidR="00332B98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hideMark/>
          </w:tcPr>
          <w:p w14:paraId="249E9813" w14:textId="38534310" w:rsidR="00332B98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Bachelor’s Degree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733CD5C2" w14:textId="77777777" w:rsidR="00332B98" w:rsidRPr="00D56CBB" w:rsidRDefault="00332B98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7FE170E7" w14:textId="77777777" w:rsidR="00332B98" w:rsidRPr="00D56CBB" w:rsidRDefault="00332B98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29.41</w:t>
            </w:r>
          </w:p>
        </w:tc>
      </w:tr>
      <w:tr w:rsidR="00351210" w:rsidRPr="00C61ABA" w14:paraId="42351F7C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74EA485A" w14:textId="77777777" w:rsidR="00332B98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hideMark/>
          </w:tcPr>
          <w:p w14:paraId="5AE68A26" w14:textId="472D6B89" w:rsidR="00332B98" w:rsidRPr="00D56CBB" w:rsidRDefault="00332B98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BA">
              <w:rPr>
                <w:rFonts w:ascii="Times New Roman" w:hAnsi="Times New Roman" w:cs="Times New Roman"/>
                <w:sz w:val="20"/>
                <w:szCs w:val="20"/>
              </w:rPr>
              <w:t xml:space="preserve">Master’s or </w:t>
            </w:r>
            <w:proofErr w:type="gramStart"/>
            <w:r w:rsidRPr="00C61ABA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gramEnd"/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94EAB8B" w14:textId="77777777" w:rsidR="00332B98" w:rsidRPr="00D56CBB" w:rsidRDefault="00332B98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3A17E83C" w14:textId="77777777" w:rsidR="00332B98" w:rsidRPr="00D56CBB" w:rsidRDefault="00332B98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351210" w:rsidRPr="00C61ABA" w14:paraId="42510F78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6F7D328D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Professional Title</w:t>
            </w: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3109370C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No Title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9918985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6F559C10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351210" w:rsidRPr="00C61ABA" w14:paraId="77688768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3ACB3999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216D759B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Junior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7F4578AC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2733559F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</w:tr>
      <w:tr w:rsidR="00351210" w:rsidRPr="00C61ABA" w14:paraId="1AF48222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001F8809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4B2806F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EF600E2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1E8CCF2C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67.65</w:t>
            </w:r>
          </w:p>
        </w:tc>
      </w:tr>
      <w:tr w:rsidR="00351210" w:rsidRPr="00C61ABA" w14:paraId="245A7EAA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31312034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4AD3A2A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49D3DD7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5F5A401D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7.65</w:t>
            </w:r>
          </w:p>
        </w:tc>
      </w:tr>
      <w:tr w:rsidR="000E32C5" w:rsidRPr="00C61ABA" w14:paraId="1202D64C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</w:tcPr>
          <w:p w14:paraId="2D1F4A40" w14:textId="391BB843" w:rsidR="000E32C5" w:rsidRPr="00D56CBB" w:rsidRDefault="00FC53F2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E32C5">
              <w:rPr>
                <w:rFonts w:ascii="Times New Roman" w:hAnsi="Times New Roman" w:cs="Times New Roman" w:hint="eastAsia"/>
                <w:sz w:val="20"/>
                <w:szCs w:val="20"/>
              </w:rPr>
              <w:t>ndustry</w:t>
            </w: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2470544A" w14:textId="236D6C2E" w:rsidR="000E32C5" w:rsidRPr="00D56CBB" w:rsidRDefault="00FC53F2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2C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E32C5" w:rsidRPr="000E32C5">
              <w:rPr>
                <w:rFonts w:ascii="Times New Roman" w:hAnsi="Times New Roman" w:cs="Times New Roman" w:hint="eastAsia"/>
                <w:sz w:val="20"/>
                <w:szCs w:val="20"/>
              </w:rPr>
              <w:t>ealthcare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045E68F6" w14:textId="03982E78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</w:tcPr>
          <w:p w14:paraId="34ED632F" w14:textId="0E28F9BE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65</w:t>
            </w:r>
          </w:p>
        </w:tc>
      </w:tr>
      <w:tr w:rsidR="000E32C5" w:rsidRPr="00C61ABA" w14:paraId="509AAA86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</w:tcPr>
          <w:p w14:paraId="11E3DB62" w14:textId="51578353" w:rsidR="000E32C5" w:rsidRPr="00D56CBB" w:rsidRDefault="000E32C5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6D63F3CC" w14:textId="23F5AFFE" w:rsidR="000E32C5" w:rsidRPr="00D56CBB" w:rsidRDefault="00FC53F2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2C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0E32C5" w:rsidRPr="000E32C5">
              <w:rPr>
                <w:rFonts w:ascii="Times New Roman" w:hAnsi="Times New Roman" w:cs="Times New Roman" w:hint="eastAsia"/>
                <w:sz w:val="20"/>
                <w:szCs w:val="20"/>
              </w:rPr>
              <w:t>ducation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2E8CD7F7" w14:textId="717F20E1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</w:tcPr>
          <w:p w14:paraId="6C45E622" w14:textId="7FEFF839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71</w:t>
            </w:r>
          </w:p>
        </w:tc>
      </w:tr>
      <w:tr w:rsidR="000E32C5" w:rsidRPr="00C61ABA" w14:paraId="4E884882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</w:tcPr>
          <w:p w14:paraId="588CC067" w14:textId="77777777" w:rsidR="000E32C5" w:rsidRPr="00D56CBB" w:rsidRDefault="000E32C5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2ABE1493" w14:textId="52D0811A" w:rsidR="000E32C5" w:rsidRPr="00D56CBB" w:rsidRDefault="00FC53F2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2C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E32C5" w:rsidRPr="000E32C5">
              <w:rPr>
                <w:rFonts w:ascii="Times New Roman" w:hAnsi="Times New Roman" w:cs="Times New Roman" w:hint="eastAsia"/>
                <w:sz w:val="20"/>
                <w:szCs w:val="20"/>
              </w:rPr>
              <w:t>echnology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5928071E" w14:textId="4C7E6D96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</w:tcPr>
          <w:p w14:paraId="6FA6012F" w14:textId="6E347D97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65</w:t>
            </w:r>
          </w:p>
        </w:tc>
      </w:tr>
      <w:tr w:rsidR="000E32C5" w:rsidRPr="00C61ABA" w14:paraId="42BCA9C6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</w:tcPr>
          <w:p w14:paraId="5D52745F" w14:textId="2555DD52" w:rsidR="000E32C5" w:rsidRPr="00D56CBB" w:rsidRDefault="000E32C5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3F4755DA" w14:textId="19790564" w:rsidR="000E32C5" w:rsidRPr="00D56CBB" w:rsidRDefault="00FC53F2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2C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E32C5" w:rsidRPr="000E32C5">
              <w:rPr>
                <w:rFonts w:ascii="Times New Roman" w:hAnsi="Times New Roman" w:cs="Times New Roman" w:hint="eastAsia"/>
                <w:sz w:val="20"/>
                <w:szCs w:val="20"/>
              </w:rPr>
              <w:t>anufacturing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2EB550E8" w14:textId="3E7BDDB5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</w:tcPr>
          <w:p w14:paraId="7CED9D68" w14:textId="5BB1BDE5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59</w:t>
            </w:r>
          </w:p>
        </w:tc>
      </w:tr>
      <w:tr w:rsidR="000E32C5" w:rsidRPr="00C61ABA" w14:paraId="2504617B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</w:tcPr>
          <w:p w14:paraId="06BC4DBF" w14:textId="77777777" w:rsidR="000E32C5" w:rsidRPr="00D56CBB" w:rsidRDefault="000E32C5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00FF4E7D" w14:textId="6B82F189" w:rsidR="000E32C5" w:rsidRPr="000E32C5" w:rsidRDefault="00FC53F2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2C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E32C5" w:rsidRPr="000E32C5">
              <w:rPr>
                <w:rFonts w:ascii="Times New Roman" w:hAnsi="Times New Roman" w:cs="Times New Roman" w:hint="eastAsia"/>
                <w:sz w:val="20"/>
                <w:szCs w:val="20"/>
              </w:rPr>
              <w:t>ublic services</w:t>
            </w: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</w:tcPr>
          <w:p w14:paraId="5D72CA6E" w14:textId="4102F2E3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</w:tcPr>
          <w:p w14:paraId="17CCC092" w14:textId="5C21882F" w:rsidR="000E32C5" w:rsidRPr="00D56CBB" w:rsidRDefault="000E32C5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41</w:t>
            </w:r>
          </w:p>
        </w:tc>
      </w:tr>
      <w:tr w:rsidR="00351210" w:rsidRPr="00C61ABA" w14:paraId="6FD94B89" w14:textId="77777777" w:rsidTr="008B76B6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240" w:type="dxa"/>
            </w:tcMar>
            <w:vAlign w:val="bottom"/>
            <w:hideMark/>
          </w:tcPr>
          <w:p w14:paraId="3EBA0956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174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02051052" w14:textId="77777777" w:rsidR="00D56CBB" w:rsidRPr="00D56CBB" w:rsidRDefault="00D56CBB" w:rsidP="00C4689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74FD8BB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Mar>
              <w:top w:w="0" w:type="dxa"/>
              <w:left w:w="240" w:type="dxa"/>
              <w:bottom w:w="0" w:type="dxa"/>
              <w:right w:w="0" w:type="dxa"/>
            </w:tcMar>
            <w:vAlign w:val="bottom"/>
            <w:hideMark/>
          </w:tcPr>
          <w:p w14:paraId="6D3A4797" w14:textId="77777777" w:rsidR="00D56CBB" w:rsidRPr="00D56CBB" w:rsidRDefault="00D56CBB" w:rsidP="00C468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CB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</w:tbl>
    <w:p w14:paraId="709114C1" w14:textId="77777777" w:rsidR="007B7DA8" w:rsidRPr="00D56CBB" w:rsidRDefault="007B7DA8" w:rsidP="00D56C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7B7DA8" w:rsidRPr="00D56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0BE03" w14:textId="77777777" w:rsidR="000B571E" w:rsidRDefault="000B571E" w:rsidP="00D56CBB">
      <w:pPr>
        <w:rPr>
          <w:rFonts w:hint="eastAsia"/>
        </w:rPr>
      </w:pPr>
      <w:r>
        <w:separator/>
      </w:r>
    </w:p>
  </w:endnote>
  <w:endnote w:type="continuationSeparator" w:id="0">
    <w:p w14:paraId="612B729F" w14:textId="77777777" w:rsidR="000B571E" w:rsidRDefault="000B571E" w:rsidP="00D56C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58923" w14:textId="77777777" w:rsidR="000B571E" w:rsidRDefault="000B571E" w:rsidP="00D56CBB">
      <w:pPr>
        <w:rPr>
          <w:rFonts w:hint="eastAsia"/>
        </w:rPr>
      </w:pPr>
      <w:r>
        <w:separator/>
      </w:r>
    </w:p>
  </w:footnote>
  <w:footnote w:type="continuationSeparator" w:id="0">
    <w:p w14:paraId="051E0D41" w14:textId="77777777" w:rsidR="000B571E" w:rsidRDefault="000B571E" w:rsidP="00D56C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FF"/>
    <w:rsid w:val="000B571E"/>
    <w:rsid w:val="000E32C5"/>
    <w:rsid w:val="001842EC"/>
    <w:rsid w:val="002364E4"/>
    <w:rsid w:val="002D4AB9"/>
    <w:rsid w:val="002F1788"/>
    <w:rsid w:val="00332B98"/>
    <w:rsid w:val="00351210"/>
    <w:rsid w:val="00483C6E"/>
    <w:rsid w:val="00603B62"/>
    <w:rsid w:val="0079366C"/>
    <w:rsid w:val="00795F54"/>
    <w:rsid w:val="007B7DA8"/>
    <w:rsid w:val="008B76B6"/>
    <w:rsid w:val="00AF0546"/>
    <w:rsid w:val="00AF5E1C"/>
    <w:rsid w:val="00C46899"/>
    <w:rsid w:val="00C61ABA"/>
    <w:rsid w:val="00CE71EE"/>
    <w:rsid w:val="00D21891"/>
    <w:rsid w:val="00D56CBB"/>
    <w:rsid w:val="00D61BFF"/>
    <w:rsid w:val="00E364FF"/>
    <w:rsid w:val="00EC7953"/>
    <w:rsid w:val="00ED116C"/>
    <w:rsid w:val="00ED7567"/>
    <w:rsid w:val="00EE45E9"/>
    <w:rsid w:val="00F332D0"/>
    <w:rsid w:val="00FA5A19"/>
    <w:rsid w:val="00FC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522CD7"/>
  <w15:chartTrackingRefBased/>
  <w15:docId w15:val="{C2E84236-E733-4B41-A351-704833F10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1B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B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B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B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B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B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B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B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1B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B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B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1B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B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B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B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1B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1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1B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1B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1B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1B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1B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1B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1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1B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1B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6C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6C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6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6C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8</Words>
  <Characters>575</Characters>
  <Application>Microsoft Office Word</Application>
  <DocSecurity>0</DocSecurity>
  <Lines>143</Lines>
  <Paragraphs>117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19</cp:revision>
  <dcterms:created xsi:type="dcterms:W3CDTF">2025-09-26T03:27:00Z</dcterms:created>
  <dcterms:modified xsi:type="dcterms:W3CDTF">2025-12-14T23:32:00Z</dcterms:modified>
</cp:coreProperties>
</file>